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C09046" w14:textId="030A5CDE" w:rsidR="00D37508" w:rsidRPr="002954E8" w:rsidRDefault="002954E8">
      <w:pPr>
        <w:rPr>
          <w:b/>
          <w:bCs/>
          <w:lang w:val="en-US"/>
        </w:rPr>
      </w:pPr>
      <w:r w:rsidRPr="002954E8">
        <w:rPr>
          <w:b/>
          <w:bCs/>
          <w:lang w:val="en-US"/>
        </w:rPr>
        <w:t>Additional File 1:</w:t>
      </w:r>
    </w:p>
    <w:p w14:paraId="5FE9B185" w14:textId="77777777" w:rsidR="002954E8" w:rsidRDefault="002954E8" w:rsidP="002954E8">
      <w:pPr>
        <w:rPr>
          <w:b/>
          <w:bCs/>
          <w:lang w:val="en-US"/>
        </w:rPr>
      </w:pPr>
    </w:p>
    <w:p w14:paraId="693F8AAD" w14:textId="5FC9E882" w:rsidR="002954E8" w:rsidRDefault="002954E8" w:rsidP="002954E8">
      <w:pPr>
        <w:rPr>
          <w:b/>
          <w:bCs/>
          <w:lang w:val="en-US"/>
        </w:rPr>
      </w:pPr>
      <w:r>
        <w:rPr>
          <w:b/>
          <w:bCs/>
          <w:lang w:val="en-US"/>
        </w:rPr>
        <w:t>Pubmed:</w:t>
      </w:r>
    </w:p>
    <w:p w14:paraId="45B80576" w14:textId="77777777" w:rsidR="002954E8" w:rsidRDefault="002954E8" w:rsidP="002954E8">
      <w:pPr>
        <w:rPr>
          <w:b/>
          <w:bCs/>
          <w:lang w:val="en-US"/>
        </w:rPr>
      </w:pPr>
    </w:p>
    <w:p w14:paraId="3FB647F3" w14:textId="77777777" w:rsidR="002954E8" w:rsidRPr="00E26DB8" w:rsidRDefault="002954E8" w:rsidP="002954E8">
      <w:pPr>
        <w:rPr>
          <w:lang w:val="en-US"/>
        </w:rPr>
      </w:pPr>
      <w:r w:rsidRPr="00E26DB8">
        <w:rPr>
          <w:lang w:val="en-US"/>
        </w:rPr>
        <w:t xml:space="preserve">( ( patient* ) OR ( "cerebral palsy" [mesh]) OR ( stroke [mesh]) OR ('parkinson disease' [mesh]) OR ('spina bifida' [mesh]) OR (meningomyelocele [mesh]) OR ( "spinal cord injuries" [mesh]) OR ( "brain injury" [mesh]) OR ( "multiple sclerosis" [mesh] ) OR ( disabilit* ) OR ( disorder* ) ) AND ( ( lokomat ) OR ( robot* ) OR ( electromechanical ) ) AND ( ( gait [mesh]) OR ( walking [mesh]) OR (locomotion [mesh])) </w:t>
      </w:r>
    </w:p>
    <w:p w14:paraId="4EF30513" w14:textId="77777777" w:rsidR="002954E8" w:rsidRDefault="002954E8" w:rsidP="002954E8">
      <w:pPr>
        <w:rPr>
          <w:b/>
          <w:bCs/>
          <w:lang w:val="en-US"/>
        </w:rPr>
      </w:pPr>
    </w:p>
    <w:p w14:paraId="5C1694E6" w14:textId="77777777" w:rsidR="002954E8" w:rsidRDefault="002954E8" w:rsidP="002954E8">
      <w:pPr>
        <w:rPr>
          <w:b/>
          <w:bCs/>
          <w:lang w:val="en-US"/>
        </w:rPr>
      </w:pPr>
      <w:r>
        <w:rPr>
          <w:b/>
          <w:bCs/>
          <w:lang w:val="en-US"/>
        </w:rPr>
        <w:t>Embase</w:t>
      </w:r>
    </w:p>
    <w:p w14:paraId="695B2414" w14:textId="77777777" w:rsidR="002954E8" w:rsidRDefault="002954E8" w:rsidP="002954E8">
      <w:pPr>
        <w:rPr>
          <w:b/>
          <w:bCs/>
          <w:lang w:val="en-US"/>
        </w:rPr>
      </w:pPr>
    </w:p>
    <w:p w14:paraId="6883FC03" w14:textId="77777777" w:rsidR="002954E8" w:rsidRPr="00E26DB8" w:rsidRDefault="002954E8" w:rsidP="002954E8">
      <w:pPr>
        <w:rPr>
          <w:lang w:val="en-US"/>
        </w:rPr>
      </w:pPr>
      <w:r w:rsidRPr="00E26DB8">
        <w:rPr>
          <w:lang w:val="en-US"/>
        </w:rPr>
        <w:t>('patient'/exp OR 'cerebral palsy'/exp OR 'cerebrovascular accident'/exp OR 'multiple sclerosis'/exp OR 'brain injury'/exp OR 'diseases'/exp OR 'disability'/exp OR 'meningomyelocele'/exp OR 'spina bifida'/exp OR 'parkinson*'/exp) AND (electromechanical OR 'robotics'/exp OR lokomat) AND ('gait'/exp OR 'walking'/exp OR 'locomotion'/exp)</w:t>
      </w:r>
    </w:p>
    <w:p w14:paraId="2A67FCBF" w14:textId="77777777" w:rsidR="002954E8" w:rsidRPr="00E26DB8" w:rsidRDefault="002954E8" w:rsidP="002954E8">
      <w:pPr>
        <w:rPr>
          <w:lang w:val="en-US"/>
        </w:rPr>
      </w:pPr>
    </w:p>
    <w:p w14:paraId="7257F650" w14:textId="77777777" w:rsidR="002954E8" w:rsidRDefault="002954E8" w:rsidP="002954E8">
      <w:pPr>
        <w:rPr>
          <w:b/>
          <w:bCs/>
          <w:lang w:val="en-US"/>
        </w:rPr>
      </w:pPr>
      <w:r>
        <w:rPr>
          <w:b/>
          <w:bCs/>
          <w:lang w:val="en-US"/>
        </w:rPr>
        <w:t>SCOPUS:</w:t>
      </w:r>
    </w:p>
    <w:p w14:paraId="33914D7B" w14:textId="77777777" w:rsidR="002954E8" w:rsidRDefault="002954E8" w:rsidP="002954E8">
      <w:pPr>
        <w:rPr>
          <w:b/>
          <w:bCs/>
          <w:lang w:val="en-US"/>
        </w:rPr>
      </w:pPr>
    </w:p>
    <w:p w14:paraId="6856293E" w14:textId="77777777" w:rsidR="002954E8" w:rsidRDefault="002954E8" w:rsidP="002954E8">
      <w:pPr>
        <w:rPr>
          <w:lang w:val="en-US"/>
        </w:rPr>
      </w:pPr>
      <w:r w:rsidRPr="00E26DB8">
        <w:rPr>
          <w:lang w:val="en-US"/>
        </w:rPr>
        <w:t>TITLE-ABS-KEY ( ( ( patient* ) OR ( "cerebral palsy" ) OR ( stroke ) OR ( "spinal cord injur*" ) OR ( "brain injur*" ) OR ( "multiple sclerosis" ) OR ( disabilit* ) OR ( disorder* ) OR</w:t>
      </w:r>
      <w:r>
        <w:rPr>
          <w:lang w:val="en-US"/>
        </w:rPr>
        <w:t xml:space="preserve"> </w:t>
      </w:r>
      <w:r w:rsidRPr="00E26DB8">
        <w:rPr>
          <w:lang w:val="en-US"/>
        </w:rPr>
        <w:t>(Meningomyelocele) OR ("spina bifida") OR ('parkinson*')) AND ( ( lokomat ) OR ( robot* ) OR ( electromechanical ) ) AND ( ( gait ) OR ( walking ) OR (locomotor)))</w:t>
      </w:r>
    </w:p>
    <w:p w14:paraId="4C792D41" w14:textId="77777777" w:rsidR="002954E8" w:rsidRDefault="002954E8" w:rsidP="002954E8">
      <w:pPr>
        <w:rPr>
          <w:b/>
          <w:bCs/>
          <w:lang w:val="en-US"/>
        </w:rPr>
      </w:pPr>
    </w:p>
    <w:p w14:paraId="3F995D75" w14:textId="77777777" w:rsidR="002954E8" w:rsidRPr="002954E8" w:rsidRDefault="002954E8">
      <w:pPr>
        <w:rPr>
          <w:lang w:val="en-US"/>
        </w:rPr>
      </w:pPr>
    </w:p>
    <w:sectPr w:rsidR="002954E8" w:rsidRPr="002954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4E8"/>
    <w:rsid w:val="00125465"/>
    <w:rsid w:val="002954E8"/>
    <w:rsid w:val="00905B0A"/>
    <w:rsid w:val="00D37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092CC4"/>
  <w15:chartTrackingRefBased/>
  <w15:docId w15:val="{05573EA4-37AE-0D42-8EC1-99982B815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4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van Dellen</dc:creator>
  <cp:keywords/>
  <dc:description/>
  <cp:lastModifiedBy>Florian van Dellen</cp:lastModifiedBy>
  <cp:revision>1</cp:revision>
  <dcterms:created xsi:type="dcterms:W3CDTF">2021-06-23T09:14:00Z</dcterms:created>
  <dcterms:modified xsi:type="dcterms:W3CDTF">2021-06-23T09:14:00Z</dcterms:modified>
</cp:coreProperties>
</file>